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627" w:rsidRPr="00D3457D" w:rsidRDefault="00D345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109664745"/>
      <w:bookmarkStart w:id="1" w:name="_GoBack"/>
      <w:bookmarkEnd w:id="1"/>
      <w:r w:rsidRPr="00D3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1. The </w:t>
      </w:r>
      <w:r w:rsidRPr="00D3457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D3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ue </w:t>
      </w:r>
      <w:r w:rsidRPr="00D3457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</w:t>
      </w:r>
      <w:r w:rsidRPr="00D3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vels of </w:t>
      </w:r>
      <w:r w:rsidRPr="00D3457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D3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terrupted </w:t>
      </w:r>
      <w:r w:rsidRPr="00D3457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D3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mpathetic </w:t>
      </w:r>
      <w:r w:rsidRPr="00D3457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</w:t>
      </w:r>
      <w:r w:rsidRPr="00D3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ains on </w:t>
      </w:r>
      <w:r w:rsidRPr="00D3457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</w:t>
      </w:r>
      <w:r w:rsidRPr="00D3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h </w:t>
      </w:r>
      <w:r w:rsidRPr="00D3457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D345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de </w:t>
      </w:r>
      <w:r w:rsidRPr="00D3457D">
        <w:rPr>
          <w:rFonts w:ascii="Times New Roman" w:hAnsi="Times New Roman" w:cs="Times New Roman"/>
          <w:sz w:val="20"/>
          <w:szCs w:val="20"/>
        </w:rPr>
        <w:t xml:space="preserve">in NIR </w:t>
      </w:r>
      <w:proofErr w:type="spellStart"/>
      <w:r w:rsidRPr="00D3457D">
        <w:rPr>
          <w:rFonts w:ascii="Times New Roman" w:hAnsi="Times New Roman" w:cs="Times New Roman" w:hint="eastAsia"/>
          <w:sz w:val="20"/>
          <w:szCs w:val="20"/>
        </w:rPr>
        <w:t>T</w:t>
      </w:r>
      <w:r w:rsidRPr="00D3457D">
        <w:rPr>
          <w:rFonts w:ascii="Times New Roman" w:hAnsi="Times New Roman" w:cs="Times New Roman"/>
          <w:sz w:val="20"/>
          <w:szCs w:val="20"/>
        </w:rPr>
        <w:t>horacoscopic</w:t>
      </w:r>
      <w:proofErr w:type="spellEnd"/>
      <w:r w:rsidRPr="00D3457D">
        <w:rPr>
          <w:rFonts w:ascii="Times New Roman" w:hAnsi="Times New Roman" w:cs="Times New Roman"/>
          <w:sz w:val="20"/>
          <w:szCs w:val="20"/>
        </w:rPr>
        <w:t xml:space="preserve"> </w:t>
      </w:r>
      <w:r w:rsidRPr="00D3457D">
        <w:rPr>
          <w:rFonts w:ascii="Times New Roman" w:hAnsi="Times New Roman" w:cs="Times New Roman" w:hint="eastAsia"/>
          <w:sz w:val="20"/>
          <w:szCs w:val="20"/>
        </w:rPr>
        <w:t>S</w:t>
      </w:r>
      <w:r w:rsidRPr="00D3457D">
        <w:rPr>
          <w:rFonts w:ascii="Times New Roman" w:hAnsi="Times New Roman" w:cs="Times New Roman"/>
          <w:sz w:val="20"/>
          <w:szCs w:val="20"/>
        </w:rPr>
        <w:t>urgeri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11"/>
        <w:gridCol w:w="2256"/>
        <w:gridCol w:w="2005"/>
      </w:tblGrid>
      <w:tr w:rsidR="00100627" w:rsidRPr="00D3457D">
        <w:tc>
          <w:tcPr>
            <w:tcW w:w="2650" w:type="pct"/>
            <w:tcBorders>
              <w:left w:val="nil"/>
              <w:bottom w:val="single" w:sz="4" w:space="0" w:color="auto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09664766"/>
            <w:bookmarkEnd w:id="0"/>
            <w:r w:rsidRPr="00D3457D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Level of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left w:val="nil"/>
              <w:bottom w:val="single" w:sz="4" w:space="0" w:color="auto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Right side </w:t>
            </w:r>
          </w:p>
        </w:tc>
        <w:tc>
          <w:tcPr>
            <w:tcW w:w="1105" w:type="pct"/>
            <w:tcBorders>
              <w:left w:val="nil"/>
              <w:bottom w:val="single" w:sz="4" w:space="0" w:color="auto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Left side</w:t>
            </w:r>
          </w:p>
        </w:tc>
      </w:tr>
      <w:tr w:rsidR="00100627" w:rsidRPr="00D3457D">
        <w:tc>
          <w:tcPr>
            <w:tcW w:w="2650" w:type="pct"/>
            <w:tcBorders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 xml:space="preserve">R3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</w:p>
        </w:tc>
        <w:tc>
          <w:tcPr>
            <w:tcW w:w="1105" w:type="pct"/>
            <w:tcBorders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R3=R3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3=T3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 xml:space="preserve">R3+R5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3+R5=T3+T5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 xml:space="preserve">R4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n=8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n=84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4=R4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4=G3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4=G4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R4=T4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 xml:space="preserve">R4+R5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n=16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n=161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4+R5=R4+R5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4+R5=G3+G4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R4+R5=G3+T5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R4+R5=T3+T5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4+R5=G4+T4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4+R5=T4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 xml:space="preserve">  R4+R5=T4+T5</w:t>
            </w:r>
            <w:r w:rsidRPr="00D3457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D3457D">
              <w:rPr>
                <w:rStyle w:val="A1"/>
                <w:rFonts w:ascii="Times New Roman" w:hAnsi="Times New Roman" w:cs="Times New Roman" w:hint="default"/>
                <w:sz w:val="20"/>
                <w:szCs w:val="20"/>
              </w:rPr>
              <w:t>sympathicotomy</w:t>
            </w:r>
            <w:proofErr w:type="spellEnd"/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100627" w:rsidRPr="00D3457D">
        <w:tc>
          <w:tcPr>
            <w:tcW w:w="2650" w:type="pct"/>
            <w:tcBorders>
              <w:top w:val="nil"/>
              <w:left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43" w:type="pct"/>
            <w:tcBorders>
              <w:top w:val="nil"/>
              <w:left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</w:tcPr>
          <w:p w:rsidR="00100627" w:rsidRPr="00D3457D" w:rsidRDefault="00D345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457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</w:tr>
    </w:tbl>
    <w:bookmarkEnd w:id="2"/>
    <w:p w:rsidR="00100627" w:rsidRDefault="00D3457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3457D">
        <w:rPr>
          <w:rStyle w:val="A1"/>
          <w:rFonts w:ascii="Times New Roman" w:hAnsi="Times New Roman" w:cs="Times New Roman" w:hint="default"/>
          <w:sz w:val="20"/>
          <w:szCs w:val="20"/>
        </w:rPr>
        <w:t xml:space="preserve">NIR, </w:t>
      </w:r>
      <w:r w:rsidRPr="00D3457D">
        <w:rPr>
          <w:rStyle w:val="A1"/>
          <w:rFonts w:ascii="Times New Roman" w:hAnsi="Times New Roman" w:cs="Times New Roman" w:hint="default"/>
          <w:sz w:val="20"/>
          <w:szCs w:val="20"/>
        </w:rPr>
        <w:t>near-infrared</w:t>
      </w:r>
      <w:r w:rsidRPr="00D3457D">
        <w:rPr>
          <w:rStyle w:val="A1"/>
          <w:rFonts w:ascii="Times New Roman" w:hAnsi="Times New Roman" w:cs="Times New Roman"/>
          <w:sz w:val="20"/>
          <w:szCs w:val="20"/>
        </w:rPr>
        <w:t xml:space="preserve">, </w:t>
      </w:r>
      <w:r w:rsidRPr="00D3457D">
        <w:rPr>
          <w:rFonts w:ascii="Times New Roman" w:hAnsi="Times New Roman" w:cs="Times New Roman"/>
          <w:sz w:val="20"/>
          <w:szCs w:val="20"/>
        </w:rPr>
        <w:t>R, rib; G, ganglion</w:t>
      </w:r>
      <w:r w:rsidRPr="00D3457D">
        <w:rPr>
          <w:rFonts w:ascii="Times New Roman" w:hAnsi="Times New Roman" w:cs="Times New Roman" w:hint="eastAsia"/>
          <w:sz w:val="20"/>
          <w:szCs w:val="20"/>
        </w:rPr>
        <w:t>.</w:t>
      </w:r>
    </w:p>
    <w:p w:rsidR="00100627" w:rsidRDefault="0010062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100627" w:rsidSect="00D3457D">
      <w:pgSz w:w="11906" w:h="16838"/>
      <w:pgMar w:top="1417" w:right="1417" w:bottom="1417" w:left="1417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4ZmFkNGRhNjYyZDEyMTM2ODEwYmViNTRiOTMxZmMifQ=="/>
  </w:docVars>
  <w:rsids>
    <w:rsidRoot w:val="00083158"/>
    <w:rsid w:val="00083158"/>
    <w:rsid w:val="000B2C1A"/>
    <w:rsid w:val="000B6727"/>
    <w:rsid w:val="00100627"/>
    <w:rsid w:val="001226BE"/>
    <w:rsid w:val="001E410C"/>
    <w:rsid w:val="00204869"/>
    <w:rsid w:val="002923EA"/>
    <w:rsid w:val="00414467"/>
    <w:rsid w:val="00421E7F"/>
    <w:rsid w:val="0069120B"/>
    <w:rsid w:val="007C2731"/>
    <w:rsid w:val="008D73EE"/>
    <w:rsid w:val="00A46C93"/>
    <w:rsid w:val="00AA3465"/>
    <w:rsid w:val="00B41D7A"/>
    <w:rsid w:val="00B558AA"/>
    <w:rsid w:val="00D3457D"/>
    <w:rsid w:val="00E579B6"/>
    <w:rsid w:val="28767626"/>
    <w:rsid w:val="562E6B35"/>
    <w:rsid w:val="57CA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C086DF-B173-4197-A8E0-E4FF5FF3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A1">
    <w:name w:val="A1"/>
    <w:uiPriority w:val="99"/>
    <w:unhideWhenUsed/>
    <w:qFormat/>
    <w:rPr>
      <w:rFonts w:hint="eastAsia"/>
      <w:sz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 tian</dc:creator>
  <cp:lastModifiedBy>Aakash R</cp:lastModifiedBy>
  <cp:revision>5</cp:revision>
  <dcterms:created xsi:type="dcterms:W3CDTF">2022-07-19T13:29:00Z</dcterms:created>
  <dcterms:modified xsi:type="dcterms:W3CDTF">2023-02-1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43F56DEC90842759E2C8B9ED8F9BC3E</vt:lpwstr>
  </property>
</Properties>
</file>